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6771"/>
        <w:gridCol w:w="850"/>
        <w:gridCol w:w="851"/>
      </w:tblGrid>
      <w:tr w:rsidR="00D229BD" w:rsidRPr="00752F21" w14:paraId="69927CF8" w14:textId="77777777" w:rsidTr="00752F21">
        <w:tc>
          <w:tcPr>
            <w:tcW w:w="8472" w:type="dxa"/>
            <w:gridSpan w:val="3"/>
            <w:tcBorders>
              <w:top w:val="nil"/>
              <w:left w:val="nil"/>
              <w:right w:val="nil"/>
            </w:tcBorders>
          </w:tcPr>
          <w:p w14:paraId="28F6A095" w14:textId="038DE343" w:rsidR="00D229BD" w:rsidRPr="00752F21" w:rsidRDefault="00752F21" w:rsidP="00700C08">
            <w:pP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  <w:lang w:val="en-US"/>
              </w:rPr>
            </w:pPr>
            <w:r w:rsidRPr="00752F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5 </w:t>
            </w:r>
            <w:proofErr w:type="spellStart"/>
            <w:r w:rsidR="00D229BD" w:rsidRPr="00752F21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752F2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D229BD" w:rsidRPr="00752F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D229BD" w:rsidRPr="00752F21">
              <w:rPr>
                <w:rFonts w:ascii="Times New Roman" w:hAnsi="Times New Roman" w:cs="Times New Roman"/>
                <w:b/>
                <w:sz w:val="24"/>
                <w:szCs w:val="24"/>
              </w:rPr>
              <w:t>Distribution</w:t>
            </w:r>
            <w:proofErr w:type="spellEnd"/>
            <w:r w:rsidR="00D229BD" w:rsidRPr="00752F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D229BD" w:rsidRPr="00752F21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="00D229BD" w:rsidRPr="00752F2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192B21" w:rsidRPr="00752F2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outcome</w:t>
            </w:r>
            <w:proofErr w:type="spellEnd"/>
            <w:r w:rsidR="00192B21" w:rsidRPr="00752F2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192B21" w:rsidRPr="00752F2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variables</w:t>
            </w:r>
            <w:proofErr w:type="spellEnd"/>
            <w:r w:rsidRPr="00752F2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.</w:t>
            </w:r>
          </w:p>
          <w:p w14:paraId="501FA890" w14:textId="709BED97" w:rsidR="00752F21" w:rsidRPr="00752F21" w:rsidRDefault="00752F21" w:rsidP="00700C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3E0A" w:rsidRPr="00752F21" w14:paraId="19FD0432" w14:textId="77777777" w:rsidTr="009F2D96">
        <w:tc>
          <w:tcPr>
            <w:tcW w:w="677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3D11C12" w14:textId="77777777" w:rsidR="00203E0A" w:rsidRPr="00752F21" w:rsidRDefault="00192B21" w:rsidP="00D22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utcome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riable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2EC08B" w14:textId="77777777" w:rsidR="00203E0A" w:rsidRPr="00752F21" w:rsidRDefault="00D229BD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49D84D1" w14:textId="77777777" w:rsidR="00203E0A" w:rsidRPr="00752F21" w:rsidRDefault="00203E0A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700C08" w:rsidRPr="00752F21" w14:paraId="630D81EC" w14:textId="77777777" w:rsidTr="009F2D96">
        <w:tc>
          <w:tcPr>
            <w:tcW w:w="6771" w:type="dxa"/>
            <w:tcBorders>
              <w:left w:val="nil"/>
              <w:bottom w:val="nil"/>
              <w:right w:val="nil"/>
            </w:tcBorders>
          </w:tcPr>
          <w:p w14:paraId="1A96A378" w14:textId="77777777" w:rsidR="00700C08" w:rsidRPr="00752F21" w:rsidRDefault="00700C08" w:rsidP="00700C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professional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sks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is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s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out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ossible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tuations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exual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olence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009FA01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9C8AFD0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C08" w:rsidRPr="00752F21" w14:paraId="1AA2C917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183E1FE4" w14:textId="77777777" w:rsidR="00700C08" w:rsidRPr="00752F21" w:rsidRDefault="00700C08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5A298C" w14:textId="18B8A445" w:rsidR="00700C08" w:rsidRPr="00752F21" w:rsidRDefault="006450A5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F8B0C7" w14:textId="3CA37F4D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6450A5" w:rsidRPr="00752F21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700C08" w:rsidRPr="00752F21" w14:paraId="1D7249CD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72094880" w14:textId="77777777" w:rsidR="00700C08" w:rsidRPr="00752F21" w:rsidRDefault="00700C08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2F4BD6" w14:textId="09C0DDB6" w:rsidR="00700C08" w:rsidRPr="00752F21" w:rsidRDefault="006450A5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7D3BF7" w14:textId="6BAB0CA9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6450A5" w:rsidRPr="00752F2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700C08" w:rsidRPr="00752F21" w14:paraId="3D746F3E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4485F37F" w14:textId="77777777" w:rsidR="00700C08" w:rsidRPr="00752F21" w:rsidRDefault="00700C08" w:rsidP="00D229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he professional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eated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spected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d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/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firmed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ses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exual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iolen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DB278D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932F3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C08" w:rsidRPr="00752F21" w14:paraId="2ADCE5BA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36DC64A2" w14:textId="77777777" w:rsidR="00700C08" w:rsidRPr="00752F21" w:rsidRDefault="00700C08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0D5CCA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AD853A" w14:textId="63E6FE4F" w:rsidR="00700C08" w:rsidRPr="00752F21" w:rsidRDefault="006450A5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700C08" w:rsidRPr="00752F21" w14:paraId="290CCC43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7765DA5F" w14:textId="77777777" w:rsidR="00700C08" w:rsidRPr="00752F21" w:rsidRDefault="00700C08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776B7F" w14:textId="72D7DD1F" w:rsidR="00700C08" w:rsidRPr="00752F21" w:rsidRDefault="006450A5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6399B7" w14:textId="28D722A8" w:rsidR="00700C08" w:rsidRPr="00752F21" w:rsidRDefault="006450A5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</w:tr>
      <w:tr w:rsidR="00700C08" w:rsidRPr="00752F21" w14:paraId="5F084179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6B04E474" w14:textId="77777777" w:rsidR="00700C08" w:rsidRPr="00752F21" w:rsidRDefault="00700C08" w:rsidP="00700C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The professional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BD263C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09B72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C08" w:rsidRPr="00752F21" w14:paraId="24BF75A2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5AC4AFB9" w14:textId="77777777" w:rsidR="00700C08" w:rsidRPr="00752F21" w:rsidRDefault="00700C08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63435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5DB398" w14:textId="3CB530A4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511CD4" w:rsidRPr="00752F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00C08" w:rsidRPr="00752F21" w14:paraId="41F45CAF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60109028" w14:textId="77777777" w:rsidR="00700C08" w:rsidRPr="00752F21" w:rsidRDefault="00700C08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77333B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5636E" w14:textId="0792DB52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511CD4" w:rsidRPr="00752F2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700C08" w:rsidRPr="00752F21" w14:paraId="78FFD749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56948ABA" w14:textId="77777777" w:rsidR="00700C08" w:rsidRPr="00752F21" w:rsidRDefault="00700C08" w:rsidP="00700C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ome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ferral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as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de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uring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re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f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se</w:t>
            </w:r>
            <w:proofErr w:type="spellEnd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52F2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tien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9AE3A7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1C4E98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0C08" w:rsidRPr="00752F21" w14:paraId="193C2A46" w14:textId="77777777" w:rsidTr="009F2D96"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</w:tcPr>
          <w:p w14:paraId="09F302F5" w14:textId="77777777" w:rsidR="00700C08" w:rsidRPr="00752F21" w:rsidRDefault="00700C08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C53929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2EB0AA" w14:textId="6BDB3CB1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511CD4" w:rsidRPr="00752F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00C08" w:rsidRPr="00752F21" w14:paraId="50FDB309" w14:textId="77777777" w:rsidTr="009F2D96">
        <w:tc>
          <w:tcPr>
            <w:tcW w:w="6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E81F8" w14:textId="77777777" w:rsidR="00700C08" w:rsidRPr="00752F21" w:rsidRDefault="00700C08" w:rsidP="006F696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CC5F5" w14:textId="7777777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3310D" w14:textId="22752BB7" w:rsidR="00700C08" w:rsidRPr="00752F21" w:rsidRDefault="00700C08" w:rsidP="009F2D9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11CD4" w:rsidRPr="00752F2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2F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FCA4F17" w14:textId="396F1542" w:rsidR="00BF38D0" w:rsidRPr="00752F21" w:rsidRDefault="00BF38D0" w:rsidP="00203E0A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F38D0" w:rsidRPr="00752F21" w:rsidSect="005B7D7A">
      <w:pgSz w:w="11906" w:h="16838"/>
      <w:pgMar w:top="1140" w:right="1179" w:bottom="1140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57F"/>
    <w:rsid w:val="00000FB0"/>
    <w:rsid w:val="00020330"/>
    <w:rsid w:val="00037CDD"/>
    <w:rsid w:val="0008510D"/>
    <w:rsid w:val="00092EFA"/>
    <w:rsid w:val="0009635C"/>
    <w:rsid w:val="000B7940"/>
    <w:rsid w:val="0017033E"/>
    <w:rsid w:val="0018457F"/>
    <w:rsid w:val="00187E1A"/>
    <w:rsid w:val="00192B21"/>
    <w:rsid w:val="001B09B6"/>
    <w:rsid w:val="001C06C4"/>
    <w:rsid w:val="001C5748"/>
    <w:rsid w:val="001C76EB"/>
    <w:rsid w:val="001F0475"/>
    <w:rsid w:val="001F6773"/>
    <w:rsid w:val="00203E0A"/>
    <w:rsid w:val="00221229"/>
    <w:rsid w:val="002E36F8"/>
    <w:rsid w:val="003146E0"/>
    <w:rsid w:val="003D4EA0"/>
    <w:rsid w:val="003D6223"/>
    <w:rsid w:val="003E3472"/>
    <w:rsid w:val="003E74B0"/>
    <w:rsid w:val="003F4DD1"/>
    <w:rsid w:val="00436984"/>
    <w:rsid w:val="004611E2"/>
    <w:rsid w:val="004A0AF4"/>
    <w:rsid w:val="00511CD4"/>
    <w:rsid w:val="00524631"/>
    <w:rsid w:val="0052797B"/>
    <w:rsid w:val="00542B6B"/>
    <w:rsid w:val="00553258"/>
    <w:rsid w:val="00597E73"/>
    <w:rsid w:val="005A331F"/>
    <w:rsid w:val="005B7D7A"/>
    <w:rsid w:val="00601EDD"/>
    <w:rsid w:val="006215AC"/>
    <w:rsid w:val="006450A5"/>
    <w:rsid w:val="00656264"/>
    <w:rsid w:val="0066523E"/>
    <w:rsid w:val="00684630"/>
    <w:rsid w:val="006A3DDB"/>
    <w:rsid w:val="006B0758"/>
    <w:rsid w:val="00700C08"/>
    <w:rsid w:val="007178AE"/>
    <w:rsid w:val="00752F21"/>
    <w:rsid w:val="00797B3B"/>
    <w:rsid w:val="007B7F54"/>
    <w:rsid w:val="007C690C"/>
    <w:rsid w:val="007D5E90"/>
    <w:rsid w:val="007D6B16"/>
    <w:rsid w:val="007F79CF"/>
    <w:rsid w:val="00813511"/>
    <w:rsid w:val="00823B91"/>
    <w:rsid w:val="00843086"/>
    <w:rsid w:val="00882122"/>
    <w:rsid w:val="008903E8"/>
    <w:rsid w:val="008913F2"/>
    <w:rsid w:val="00894CD7"/>
    <w:rsid w:val="008970E7"/>
    <w:rsid w:val="008A5C0D"/>
    <w:rsid w:val="008C65AB"/>
    <w:rsid w:val="008E33A8"/>
    <w:rsid w:val="008F2DB5"/>
    <w:rsid w:val="00904A3B"/>
    <w:rsid w:val="00923365"/>
    <w:rsid w:val="009467EB"/>
    <w:rsid w:val="00973C0D"/>
    <w:rsid w:val="009A1145"/>
    <w:rsid w:val="009F2D96"/>
    <w:rsid w:val="00A12A5C"/>
    <w:rsid w:val="00A27968"/>
    <w:rsid w:val="00A51659"/>
    <w:rsid w:val="00A54E7C"/>
    <w:rsid w:val="00A61DE4"/>
    <w:rsid w:val="00A82A6F"/>
    <w:rsid w:val="00AB564E"/>
    <w:rsid w:val="00AB6F92"/>
    <w:rsid w:val="00AD40F3"/>
    <w:rsid w:val="00B031E1"/>
    <w:rsid w:val="00B04491"/>
    <w:rsid w:val="00B06F7C"/>
    <w:rsid w:val="00B23169"/>
    <w:rsid w:val="00B245C9"/>
    <w:rsid w:val="00B37D2A"/>
    <w:rsid w:val="00B44294"/>
    <w:rsid w:val="00B707B0"/>
    <w:rsid w:val="00B93302"/>
    <w:rsid w:val="00B96393"/>
    <w:rsid w:val="00BC3F9D"/>
    <w:rsid w:val="00BD2668"/>
    <w:rsid w:val="00BE54A3"/>
    <w:rsid w:val="00BE71D2"/>
    <w:rsid w:val="00BF38D0"/>
    <w:rsid w:val="00C37447"/>
    <w:rsid w:val="00C50A26"/>
    <w:rsid w:val="00C77E18"/>
    <w:rsid w:val="00CE2ED3"/>
    <w:rsid w:val="00D229BD"/>
    <w:rsid w:val="00D47646"/>
    <w:rsid w:val="00DA5325"/>
    <w:rsid w:val="00DC7417"/>
    <w:rsid w:val="00DE217A"/>
    <w:rsid w:val="00E15685"/>
    <w:rsid w:val="00E16B6A"/>
    <w:rsid w:val="00E25CD6"/>
    <w:rsid w:val="00E915C5"/>
    <w:rsid w:val="00E94FF5"/>
    <w:rsid w:val="00EA3975"/>
    <w:rsid w:val="00EA6069"/>
    <w:rsid w:val="00EF1F39"/>
    <w:rsid w:val="00F247C4"/>
    <w:rsid w:val="00F86831"/>
    <w:rsid w:val="00FB08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70016"/>
  <w15:docId w15:val="{D1B0F389-F482-4CC3-BA78-8919FC3DB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E9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A532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DA5325"/>
    <w:pPr>
      <w:ind w:left="720"/>
      <w:contextualSpacing/>
    </w:pPr>
  </w:style>
  <w:style w:type="paragraph" w:customStyle="1" w:styleId="MDPI31text">
    <w:name w:val="MDPI_3.1_text"/>
    <w:qFormat/>
    <w:rsid w:val="009F2D9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Tabelacomgrade1">
    <w:name w:val="Tabela com grade1"/>
    <w:basedOn w:val="Tabelanormal"/>
    <w:uiPriority w:val="59"/>
    <w:rsid w:val="009F2D9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A3D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iene Martha Leal</cp:lastModifiedBy>
  <cp:revision>2</cp:revision>
  <dcterms:created xsi:type="dcterms:W3CDTF">2021-03-24T19:51:00Z</dcterms:created>
  <dcterms:modified xsi:type="dcterms:W3CDTF">2021-03-24T19:51:00Z</dcterms:modified>
</cp:coreProperties>
</file>